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List"/>
        <w:tblW w:w="0" w:type="auto"/>
        <w:tblLook w:val="04A0" w:firstRow="1" w:lastRow="0" w:firstColumn="1" w:lastColumn="0" w:noHBand="0" w:noVBand="1"/>
      </w:tblPr>
      <w:tblGrid>
        <w:gridCol w:w="2029"/>
        <w:gridCol w:w="1525"/>
        <w:gridCol w:w="6022"/>
      </w:tblGrid>
      <w:tr w:rsidR="004E34D8" w14:paraId="08A6A4AD" w14:textId="77777777" w:rsidTr="008A2B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gridSpan w:val="3"/>
            <w:tcBorders>
              <w:top w:val="single" w:sz="18" w:space="0" w:color="auto"/>
              <w:left w:val="nil"/>
              <w:bottom w:val="single" w:sz="18" w:space="0" w:color="auto"/>
              <w:right w:val="nil"/>
            </w:tcBorders>
            <w:shd w:val="clear" w:color="auto" w:fill="auto"/>
          </w:tcPr>
          <w:p w14:paraId="376DC18A" w14:textId="35BBE217" w:rsidR="004E34D8" w:rsidRPr="00ED19EA" w:rsidRDefault="004E34D8" w:rsidP="000021BA">
            <w:pPr>
              <w:pStyle w:val="NoSpacing"/>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upplementary Table </w:t>
            </w:r>
            <w:r w:rsidR="00AC34C9">
              <w:rPr>
                <w:rFonts w:ascii="Times New Roman" w:hAnsi="Times New Roman" w:cs="Times New Roman"/>
                <w:color w:val="000000" w:themeColor="text1"/>
                <w:sz w:val="20"/>
                <w:szCs w:val="20"/>
              </w:rPr>
              <w:t>4</w:t>
            </w:r>
            <w:r w:rsidRPr="00ED19EA">
              <w:rPr>
                <w:rFonts w:ascii="Times New Roman" w:hAnsi="Times New Roman" w:cs="Times New Roman"/>
                <w:color w:val="000000" w:themeColor="text1"/>
                <w:sz w:val="20"/>
                <w:szCs w:val="20"/>
              </w:rPr>
              <w:t>. Blood Transcription Module Pathways</w:t>
            </w:r>
            <w:r>
              <w:rPr>
                <w:rFonts w:ascii="Times New Roman" w:hAnsi="Times New Roman" w:cs="Times New Roman"/>
                <w:color w:val="000000" w:themeColor="text1"/>
                <w:sz w:val="20"/>
                <w:szCs w:val="20"/>
              </w:rPr>
              <w:t>.</w:t>
            </w:r>
          </w:p>
        </w:tc>
      </w:tr>
      <w:tr w:rsidR="004E34D8" w14:paraId="15E0AF61"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top w:val="single" w:sz="18" w:space="0" w:color="auto"/>
              <w:left w:val="nil"/>
              <w:bottom w:val="single" w:sz="18" w:space="0" w:color="auto"/>
            </w:tcBorders>
            <w:vAlign w:val="center"/>
          </w:tcPr>
          <w:p w14:paraId="7C0836A5" w14:textId="77777777" w:rsidR="004E34D8" w:rsidRPr="00ED19EA" w:rsidRDefault="004E34D8" w:rsidP="000021BA">
            <w:pPr>
              <w:pStyle w:val="NoSpacing"/>
              <w:jc w:val="center"/>
              <w:rPr>
                <w:rFonts w:ascii="Times New Roman" w:hAnsi="Times New Roman" w:cs="Times New Roman"/>
                <w:sz w:val="20"/>
                <w:szCs w:val="20"/>
              </w:rPr>
            </w:pPr>
            <w:r w:rsidRPr="00ED19EA">
              <w:rPr>
                <w:rFonts w:ascii="Times New Roman" w:hAnsi="Times New Roman" w:cs="Times New Roman"/>
                <w:sz w:val="20"/>
                <w:szCs w:val="20"/>
              </w:rPr>
              <w:t>Pathway</w:t>
            </w:r>
            <w:r>
              <w:rPr>
                <w:rFonts w:ascii="Times New Roman" w:hAnsi="Times New Roman" w:cs="Times New Roman"/>
                <w:sz w:val="20"/>
                <w:szCs w:val="20"/>
              </w:rPr>
              <w:t>*</w:t>
            </w:r>
          </w:p>
        </w:tc>
        <w:tc>
          <w:tcPr>
            <w:tcW w:w="1525" w:type="dxa"/>
            <w:tcBorders>
              <w:top w:val="single" w:sz="18" w:space="0" w:color="auto"/>
              <w:bottom w:val="single" w:sz="18" w:space="0" w:color="auto"/>
            </w:tcBorders>
            <w:vAlign w:val="center"/>
          </w:tcPr>
          <w:p w14:paraId="622541D0" w14:textId="77777777" w:rsidR="004E34D8" w:rsidRPr="00ED19EA" w:rsidRDefault="004E34D8" w:rsidP="000021BA">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D19EA">
              <w:rPr>
                <w:rFonts w:ascii="Times New Roman" w:hAnsi="Times New Roman" w:cs="Times New Roman"/>
                <w:b/>
                <w:sz w:val="20"/>
                <w:szCs w:val="20"/>
              </w:rPr>
              <w:t>Corresponding Figure</w:t>
            </w:r>
          </w:p>
        </w:tc>
        <w:tc>
          <w:tcPr>
            <w:tcW w:w="6022" w:type="dxa"/>
            <w:tcBorders>
              <w:top w:val="single" w:sz="18" w:space="0" w:color="auto"/>
              <w:bottom w:val="single" w:sz="18" w:space="0" w:color="auto"/>
              <w:right w:val="nil"/>
            </w:tcBorders>
            <w:vAlign w:val="center"/>
          </w:tcPr>
          <w:p w14:paraId="4A5ABBBA" w14:textId="77777777" w:rsidR="004E34D8" w:rsidRPr="00ED19EA" w:rsidRDefault="004E34D8" w:rsidP="000021BA">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D19EA">
              <w:rPr>
                <w:rFonts w:ascii="Times New Roman" w:hAnsi="Times New Roman" w:cs="Times New Roman"/>
                <w:b/>
                <w:sz w:val="20"/>
                <w:szCs w:val="20"/>
              </w:rPr>
              <w:t>Genes</w:t>
            </w:r>
          </w:p>
        </w:tc>
      </w:tr>
      <w:tr w:rsidR="004E34D8" w14:paraId="628E48BC"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top w:val="single" w:sz="18" w:space="0" w:color="auto"/>
              <w:left w:val="nil"/>
            </w:tcBorders>
          </w:tcPr>
          <w:p w14:paraId="67B4E9C9"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Antiviral IFN signature</w:t>
            </w:r>
          </w:p>
        </w:tc>
        <w:tc>
          <w:tcPr>
            <w:tcW w:w="1525" w:type="dxa"/>
            <w:tcBorders>
              <w:top w:val="single" w:sz="18" w:space="0" w:color="auto"/>
            </w:tcBorders>
          </w:tcPr>
          <w:p w14:paraId="2279C426" w14:textId="759809B6"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 xml:space="preserve">Sup. Fig. 2A, </w:t>
            </w:r>
            <w:r w:rsidR="00E91384" w:rsidRPr="00E91384">
              <w:rPr>
                <w:rFonts w:ascii="Times New Roman" w:hAnsi="Times New Roman" w:cs="Times New Roman"/>
                <w:sz w:val="20"/>
                <w:szCs w:val="20"/>
              </w:rPr>
              <w:t>2</w:t>
            </w:r>
            <w:r w:rsidRPr="00E91384">
              <w:rPr>
                <w:rFonts w:ascii="Times New Roman" w:hAnsi="Times New Roman" w:cs="Times New Roman"/>
                <w:sz w:val="20"/>
                <w:szCs w:val="20"/>
              </w:rPr>
              <w:t>C &amp;</w:t>
            </w:r>
            <w:r w:rsidR="00E91384" w:rsidRPr="00E91384">
              <w:rPr>
                <w:rFonts w:ascii="Times New Roman" w:hAnsi="Times New Roman" w:cs="Times New Roman"/>
                <w:sz w:val="20"/>
                <w:szCs w:val="20"/>
              </w:rPr>
              <w:t xml:space="preserve"> 2</w:t>
            </w:r>
            <w:r w:rsidRPr="00E91384">
              <w:rPr>
                <w:rFonts w:ascii="Times New Roman" w:hAnsi="Times New Roman" w:cs="Times New Roman"/>
                <w:sz w:val="20"/>
                <w:szCs w:val="20"/>
              </w:rPr>
              <w:t>D</w:t>
            </w:r>
          </w:p>
        </w:tc>
        <w:tc>
          <w:tcPr>
            <w:tcW w:w="6022" w:type="dxa"/>
            <w:tcBorders>
              <w:top w:val="single" w:sz="18" w:space="0" w:color="auto"/>
              <w:right w:val="nil"/>
            </w:tcBorders>
          </w:tcPr>
          <w:p w14:paraId="3466B082" w14:textId="77777777" w:rsidR="004E34D8" w:rsidRPr="00ED19EA"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IFIH1, ELANE, SERPING1, IL1B, RSAD2, IFIT1, RARA, DDX58, FCER1A, DHX58, PTX3, CARD9, OAS1, OAS3, PML, ANXA3, HERC5, DDX60, CXCL10, IRF7, C1QB, BCL3</w:t>
            </w:r>
          </w:p>
        </w:tc>
      </w:tr>
      <w:tr w:rsidR="004E34D8" w14:paraId="5BADC1A8"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07894884"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BCR signaling</w:t>
            </w:r>
          </w:p>
        </w:tc>
        <w:tc>
          <w:tcPr>
            <w:tcW w:w="1525" w:type="dxa"/>
          </w:tcPr>
          <w:p w14:paraId="38AF98DD" w14:textId="2D916599" w:rsidR="004E34D8" w:rsidRPr="00E91384" w:rsidRDefault="004E34D8" w:rsidP="00E9138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 xml:space="preserve">Fig. </w:t>
            </w:r>
            <w:r w:rsidR="00E91384" w:rsidRPr="00E91384">
              <w:rPr>
                <w:rFonts w:ascii="Times New Roman" w:hAnsi="Times New Roman" w:cs="Times New Roman"/>
                <w:sz w:val="20"/>
                <w:szCs w:val="20"/>
              </w:rPr>
              <w:t>3F</w:t>
            </w:r>
          </w:p>
        </w:tc>
        <w:tc>
          <w:tcPr>
            <w:tcW w:w="6022" w:type="dxa"/>
            <w:tcBorders>
              <w:right w:val="nil"/>
            </w:tcBorders>
          </w:tcPr>
          <w:p w14:paraId="438836DE" w14:textId="77777777" w:rsidR="004E34D8" w:rsidRPr="00ED19EA"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INPP5D, SYK, PIK3CD, VAV1,</w:t>
            </w:r>
            <w:r w:rsidRPr="00ED19EA">
              <w:rPr>
                <w:rFonts w:ascii="Times New Roman" w:hAnsi="Times New Roman" w:cs="Times New Roman"/>
                <w:i/>
                <w:sz w:val="20"/>
                <w:szCs w:val="20"/>
              </w:rPr>
              <w:tab/>
              <w:t>PLCG2, PIK3R5, PIK3R3, RAC2, LYN, PTPN6, BTK, BLNK</w:t>
            </w:r>
          </w:p>
        </w:tc>
      </w:tr>
      <w:tr w:rsidR="004E34D8" w14:paraId="2F7B8836"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33EB3029"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Cell division stimulated CD4+ T cells</w:t>
            </w:r>
          </w:p>
        </w:tc>
        <w:tc>
          <w:tcPr>
            <w:tcW w:w="1525" w:type="dxa"/>
          </w:tcPr>
          <w:p w14:paraId="60A35E79" w14:textId="53B15CF2"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 xml:space="preserve">Fig. </w:t>
            </w:r>
            <w:r w:rsidR="00E91384" w:rsidRPr="00E91384">
              <w:rPr>
                <w:rFonts w:ascii="Times New Roman" w:hAnsi="Times New Roman" w:cs="Times New Roman"/>
                <w:sz w:val="20"/>
                <w:szCs w:val="20"/>
              </w:rPr>
              <w:t>3F, 3H</w:t>
            </w:r>
          </w:p>
        </w:tc>
        <w:tc>
          <w:tcPr>
            <w:tcW w:w="6022" w:type="dxa"/>
            <w:tcBorders>
              <w:right w:val="nil"/>
            </w:tcBorders>
          </w:tcPr>
          <w:p w14:paraId="766C3008" w14:textId="77777777" w:rsidR="004E34D8" w:rsidRPr="00ED19EA"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BRCA1, GINS2, CENPM, BRCA2, CDKN3, ANLN, CEP55, HMMR, POLE2, CDCA2, GINS1, NCAPG2, CDCA7, FANCD2, UBE2T, DEPDC1B, FANCL, FAM72A, FAM72B, FAM72C, FAM72D, FANCI, DSCC1</w:t>
            </w:r>
          </w:p>
        </w:tc>
      </w:tr>
      <w:tr w:rsidR="004E34D8" w14:paraId="68D6B729"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31254946"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Cell movement, adhesion &amp; platelet activation</w:t>
            </w:r>
          </w:p>
        </w:tc>
        <w:tc>
          <w:tcPr>
            <w:tcW w:w="1525" w:type="dxa"/>
          </w:tcPr>
          <w:p w14:paraId="7E78CB1B" w14:textId="65418A63" w:rsidR="004E34D8" w:rsidRPr="00E91384" w:rsidRDefault="00E91384"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3</w:t>
            </w:r>
            <w:r w:rsidR="004E34D8" w:rsidRPr="00E91384">
              <w:rPr>
                <w:rFonts w:ascii="Times New Roman" w:hAnsi="Times New Roman" w:cs="Times New Roman"/>
                <w:sz w:val="20"/>
                <w:szCs w:val="20"/>
              </w:rPr>
              <w:t>C</w:t>
            </w:r>
            <w:r w:rsidRPr="00E91384">
              <w:rPr>
                <w:rFonts w:ascii="Times New Roman" w:hAnsi="Times New Roman" w:cs="Times New Roman"/>
                <w:sz w:val="20"/>
                <w:szCs w:val="20"/>
              </w:rPr>
              <w:t>, 3E</w:t>
            </w:r>
          </w:p>
        </w:tc>
        <w:tc>
          <w:tcPr>
            <w:tcW w:w="6022" w:type="dxa"/>
            <w:tcBorders>
              <w:right w:val="nil"/>
            </w:tcBorders>
          </w:tcPr>
          <w:p w14:paraId="7B14D25A" w14:textId="77777777" w:rsidR="004E34D8" w:rsidRPr="00ED19EA"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PDGFA, ITGB3, PTK2, TNS1, SELP, MPP1, PROS1, KIF26A, TPM1, GAB1, NAV1, HBEGF, CTGF, COL5A1, ALOX12, ESAM, GP6, CALD1, CD9, SEMA6A</w:t>
            </w:r>
          </w:p>
        </w:tc>
      </w:tr>
      <w:tr w:rsidR="004E34D8" w14:paraId="14CEDF30"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103D9277" w14:textId="77777777" w:rsidR="004E34D8" w:rsidRPr="00E91384" w:rsidRDefault="004E34D8" w:rsidP="000021BA">
            <w:pPr>
              <w:pStyle w:val="NoSpacing"/>
              <w:rPr>
                <w:rFonts w:ascii="Times New Roman" w:hAnsi="Times New Roman" w:cs="Times New Roman"/>
                <w:b w:val="0"/>
                <w:sz w:val="20"/>
                <w:szCs w:val="20"/>
              </w:rPr>
            </w:pPr>
            <w:proofErr w:type="spellStart"/>
            <w:r w:rsidRPr="00E91384">
              <w:rPr>
                <w:rFonts w:ascii="Times New Roman" w:hAnsi="Times New Roman" w:cs="Times New Roman"/>
                <w:b w:val="0"/>
                <w:sz w:val="20"/>
                <w:szCs w:val="20"/>
              </w:rPr>
              <w:t>Chaperonin</w:t>
            </w:r>
            <w:proofErr w:type="spellEnd"/>
            <w:r w:rsidRPr="00E91384">
              <w:rPr>
                <w:rFonts w:ascii="Times New Roman" w:hAnsi="Times New Roman" w:cs="Times New Roman"/>
                <w:b w:val="0"/>
                <w:sz w:val="20"/>
                <w:szCs w:val="20"/>
              </w:rPr>
              <w:t xml:space="preserve"> mediated protein folding (I)</w:t>
            </w:r>
          </w:p>
        </w:tc>
        <w:tc>
          <w:tcPr>
            <w:tcW w:w="1525" w:type="dxa"/>
          </w:tcPr>
          <w:p w14:paraId="2528884B" w14:textId="77777777"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p>
        </w:tc>
        <w:tc>
          <w:tcPr>
            <w:tcW w:w="6022" w:type="dxa"/>
            <w:tcBorders>
              <w:right w:val="nil"/>
            </w:tcBorders>
          </w:tcPr>
          <w:p w14:paraId="1F016D68" w14:textId="77777777" w:rsidR="004E34D8" w:rsidRPr="00ED19EA"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CCT8, ATIC, CCT2, CCT3, NOP56, CCT7, CCT4, CCT5, HSPD1, SUCLG1, HSPE1, SSBP1, FBXW2, CCT6A</w:t>
            </w:r>
          </w:p>
        </w:tc>
      </w:tr>
      <w:tr w:rsidR="004E34D8" w14:paraId="63C11673"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5F54F4F3"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Cytoskeletal remodeling (enriched for SRF targets)</w:t>
            </w:r>
          </w:p>
        </w:tc>
        <w:tc>
          <w:tcPr>
            <w:tcW w:w="1525" w:type="dxa"/>
          </w:tcPr>
          <w:p w14:paraId="5945F72D" w14:textId="30D8B8BD" w:rsidR="004E34D8" w:rsidRPr="00E91384" w:rsidRDefault="00E91384"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3</w:t>
            </w:r>
            <w:r w:rsidR="004E34D8" w:rsidRPr="00E91384">
              <w:rPr>
                <w:rFonts w:ascii="Times New Roman" w:hAnsi="Times New Roman" w:cs="Times New Roman"/>
                <w:sz w:val="20"/>
                <w:szCs w:val="20"/>
              </w:rPr>
              <w:t>C</w:t>
            </w:r>
          </w:p>
        </w:tc>
        <w:tc>
          <w:tcPr>
            <w:tcW w:w="6022" w:type="dxa"/>
            <w:tcBorders>
              <w:right w:val="nil"/>
            </w:tcBorders>
          </w:tcPr>
          <w:p w14:paraId="6C285E93" w14:textId="77777777" w:rsidR="004E34D8" w:rsidRPr="00ED19EA"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ACTN1, PPAP2B, VCL, MYLK, TPM1, NR2F2, CTGF, THBS1, CALD1, TPM2</w:t>
            </w:r>
          </w:p>
        </w:tc>
      </w:tr>
      <w:tr w:rsidR="004E34D8" w14:paraId="70513CF4"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1A95BA70"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Enriched in activated dendritic cells/monocytes</w:t>
            </w:r>
          </w:p>
        </w:tc>
        <w:tc>
          <w:tcPr>
            <w:tcW w:w="1525" w:type="dxa"/>
          </w:tcPr>
          <w:p w14:paraId="7D1E2B9B" w14:textId="77777777"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p>
        </w:tc>
        <w:tc>
          <w:tcPr>
            <w:tcW w:w="6022" w:type="dxa"/>
            <w:tcBorders>
              <w:right w:val="nil"/>
            </w:tcBorders>
          </w:tcPr>
          <w:p w14:paraId="097BE01C" w14:textId="77777777" w:rsidR="004E34D8" w:rsidRPr="00ED19EA"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CXCL1, DRAM1, G0S2, SOD2, SIRPA, IL1RN, NINJ1, IL13RA1, TNFAIP2, SLC31A2, BASP1, MARCKS, FAM129A, ANPEP, SLC15A3, IL1B, IL8</w:t>
            </w:r>
          </w:p>
        </w:tc>
      </w:tr>
      <w:tr w:rsidR="004E34D8" w14:paraId="79221211"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779C51FA"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Enriched in antigen presentation (II)</w:t>
            </w:r>
          </w:p>
        </w:tc>
        <w:tc>
          <w:tcPr>
            <w:tcW w:w="1525" w:type="dxa"/>
          </w:tcPr>
          <w:p w14:paraId="4301CF0B" w14:textId="77777777" w:rsidR="004E34D8" w:rsidRPr="00E91384"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p>
        </w:tc>
        <w:tc>
          <w:tcPr>
            <w:tcW w:w="6022" w:type="dxa"/>
            <w:tcBorders>
              <w:right w:val="nil"/>
            </w:tcBorders>
          </w:tcPr>
          <w:p w14:paraId="3770B023" w14:textId="77777777" w:rsidR="004E34D8" w:rsidRPr="00ED19EA"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CD53, IL10RA, ITGA4, FYB, HLA-DRA, HLA-DRB1, HLA-DRB4, HLA-DRB5, HLA-DRB3, HCLS1, PTPRC, HLA-DPB1, ITGB2, GIMAP6, EVI2B, PLEK, SLA, SELL, IRF8, FGL2, ITGAL, ITGAM, AIF1, HLA-DMA</w:t>
            </w:r>
          </w:p>
        </w:tc>
      </w:tr>
      <w:tr w:rsidR="004E34D8" w14:paraId="175FAE62"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2B1C10D6"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Enriched in antigen presentation (III)</w:t>
            </w:r>
          </w:p>
        </w:tc>
        <w:tc>
          <w:tcPr>
            <w:tcW w:w="1525" w:type="dxa"/>
          </w:tcPr>
          <w:p w14:paraId="6EBEA28D" w14:textId="77777777"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p>
        </w:tc>
        <w:tc>
          <w:tcPr>
            <w:tcW w:w="6022" w:type="dxa"/>
            <w:tcBorders>
              <w:right w:val="nil"/>
            </w:tcBorders>
          </w:tcPr>
          <w:p w14:paraId="226EFFFF" w14:textId="77777777" w:rsidR="004E34D8" w:rsidRPr="00ED19EA"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FYB, CD53, HLA-DRA, ITGB2, ICAM1, PLEK, HLA-DRB1, LAPTM5, HLA-DRB4, HLA-DRB5, PTPRC, HLA-DRB3, EVI2B, HLA-DMB, AIF1, HLA-DMA</w:t>
            </w:r>
          </w:p>
        </w:tc>
      </w:tr>
      <w:tr w:rsidR="004E34D8" w14:paraId="1032B636"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4CB1A9C9"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Enriched in B cells (IV)</w:t>
            </w:r>
          </w:p>
        </w:tc>
        <w:tc>
          <w:tcPr>
            <w:tcW w:w="1525" w:type="dxa"/>
          </w:tcPr>
          <w:p w14:paraId="56CB6919" w14:textId="7FCA35CF" w:rsidR="004E34D8" w:rsidRPr="00E91384" w:rsidRDefault="00E91384"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3F</w:t>
            </w:r>
          </w:p>
        </w:tc>
        <w:tc>
          <w:tcPr>
            <w:tcW w:w="6022" w:type="dxa"/>
            <w:tcBorders>
              <w:right w:val="nil"/>
            </w:tcBorders>
          </w:tcPr>
          <w:p w14:paraId="548BBF32" w14:textId="77777777" w:rsidR="004E34D8" w:rsidRPr="00ED19EA"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FAIM3, LOC284749, CPNE5, TPD52, CIITA, IGHA1, TLR10, IGHG1, CELSR1, FAM30A, CDK14, PAWR, CD180, MEF2C, BTK, HLA-DOA</w:t>
            </w:r>
          </w:p>
        </w:tc>
      </w:tr>
      <w:tr w:rsidR="004E34D8" w14:paraId="136689E7"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0484EF51"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Enriched in B cells (VI)</w:t>
            </w:r>
          </w:p>
        </w:tc>
        <w:tc>
          <w:tcPr>
            <w:tcW w:w="1525" w:type="dxa"/>
          </w:tcPr>
          <w:p w14:paraId="7ADDA4A7" w14:textId="62FE2DFA"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 xml:space="preserve">Fig. </w:t>
            </w:r>
            <w:r w:rsidR="00E91384" w:rsidRPr="00E91384">
              <w:rPr>
                <w:rFonts w:ascii="Times New Roman" w:hAnsi="Times New Roman" w:cs="Times New Roman"/>
                <w:sz w:val="20"/>
                <w:szCs w:val="20"/>
              </w:rPr>
              <w:t>5H</w:t>
            </w:r>
          </w:p>
        </w:tc>
        <w:tc>
          <w:tcPr>
            <w:tcW w:w="6022" w:type="dxa"/>
            <w:tcBorders>
              <w:right w:val="nil"/>
            </w:tcBorders>
          </w:tcPr>
          <w:p w14:paraId="24029DA5" w14:textId="77777777" w:rsidR="004E34D8" w:rsidRPr="00ED19EA"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CR2, PCDH9, TSPAN13, HLA-DOB, CD72, PTPRK, CD22, P2RX5, BTLA, MS4A1, PPAPDC1B, CXCR5, ABCB4, CD200, FCRL1, FCRL2, CD79A, CD79B, ADAM28, CD19</w:t>
            </w:r>
          </w:p>
        </w:tc>
      </w:tr>
      <w:tr w:rsidR="004E34D8" w14:paraId="507EBCEF"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41C41DBD"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Enriched in monocytes (surface)</w:t>
            </w:r>
          </w:p>
        </w:tc>
        <w:tc>
          <w:tcPr>
            <w:tcW w:w="1525" w:type="dxa"/>
          </w:tcPr>
          <w:p w14:paraId="1BB5B102" w14:textId="77777777" w:rsidR="004E34D8" w:rsidRPr="00E91384"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p>
        </w:tc>
        <w:tc>
          <w:tcPr>
            <w:tcW w:w="6022" w:type="dxa"/>
            <w:tcBorders>
              <w:right w:val="nil"/>
            </w:tcBorders>
          </w:tcPr>
          <w:p w14:paraId="245448EF" w14:textId="77777777" w:rsidR="004E34D8" w:rsidRPr="00ED19EA"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LTBR, CD4, TNFRSF1B, MCTP1, S1PR3, EMR1, C19orf59, SLC24A4, STEAP4, C1orf162, SLC16A3, NFAM1, TMEM176B, HLA-DMB, IL1R2, AGPAT9, TNFSF13B</w:t>
            </w:r>
          </w:p>
        </w:tc>
      </w:tr>
      <w:tr w:rsidR="004E34D8" w14:paraId="76ACB87A"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2922FAF0"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Formyl peptide receptor mediated neutrophil response</w:t>
            </w:r>
          </w:p>
        </w:tc>
        <w:tc>
          <w:tcPr>
            <w:tcW w:w="1525" w:type="dxa"/>
          </w:tcPr>
          <w:p w14:paraId="3E01820F" w14:textId="63E991EA" w:rsidR="004E34D8" w:rsidRPr="00E91384" w:rsidRDefault="00E91384"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3F, 3G</w:t>
            </w:r>
          </w:p>
        </w:tc>
        <w:tc>
          <w:tcPr>
            <w:tcW w:w="6022" w:type="dxa"/>
            <w:tcBorders>
              <w:right w:val="nil"/>
            </w:tcBorders>
          </w:tcPr>
          <w:p w14:paraId="5AE74E1E" w14:textId="77777777" w:rsidR="004E34D8" w:rsidRPr="00ED19EA"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NCF2, SLC11A1, CAMK1, FPR1, IGSF6, SECTM1, FCGR2A, PILRA, NCF1C, PAK1</w:t>
            </w:r>
            <w:r w:rsidRPr="00ED19EA">
              <w:rPr>
                <w:rFonts w:ascii="Times New Roman" w:hAnsi="Times New Roman" w:cs="Times New Roman"/>
                <w:i/>
                <w:sz w:val="20"/>
                <w:szCs w:val="20"/>
              </w:rPr>
              <w:tab/>
            </w:r>
          </w:p>
        </w:tc>
      </w:tr>
      <w:tr w:rsidR="004E34D8" w14:paraId="496A5FF8"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5B2E0985"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Hox cluster III</w:t>
            </w:r>
          </w:p>
        </w:tc>
        <w:tc>
          <w:tcPr>
            <w:tcW w:w="1525" w:type="dxa"/>
          </w:tcPr>
          <w:p w14:paraId="10300E0F" w14:textId="66AD7817" w:rsidR="004E34D8" w:rsidRPr="00E91384" w:rsidRDefault="00E91384"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3</w:t>
            </w:r>
            <w:r w:rsidR="004E34D8" w:rsidRPr="00E91384">
              <w:rPr>
                <w:rFonts w:ascii="Times New Roman" w:hAnsi="Times New Roman" w:cs="Times New Roman"/>
                <w:sz w:val="20"/>
                <w:szCs w:val="20"/>
              </w:rPr>
              <w:t>C</w:t>
            </w:r>
            <w:r w:rsidRPr="00E91384">
              <w:rPr>
                <w:rFonts w:ascii="Times New Roman" w:hAnsi="Times New Roman" w:cs="Times New Roman"/>
                <w:sz w:val="20"/>
                <w:szCs w:val="20"/>
              </w:rPr>
              <w:t>, 3D</w:t>
            </w:r>
          </w:p>
        </w:tc>
        <w:tc>
          <w:tcPr>
            <w:tcW w:w="6022" w:type="dxa"/>
            <w:tcBorders>
              <w:right w:val="nil"/>
            </w:tcBorders>
          </w:tcPr>
          <w:p w14:paraId="1E9807A7" w14:textId="77777777" w:rsidR="004E34D8" w:rsidRPr="00ED19EA"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HOXB3, HOXB6, HOXB7, HOXA11, HOXA10, HOXA7, MEIS1, HOXA5, HOXA4, HOXB4, MEIS2, HOXA9</w:t>
            </w:r>
          </w:p>
        </w:tc>
      </w:tr>
      <w:tr w:rsidR="004E34D8" w14:paraId="45F5D328"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10F07FD1"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Hox cluster IV</w:t>
            </w:r>
          </w:p>
        </w:tc>
        <w:tc>
          <w:tcPr>
            <w:tcW w:w="1525" w:type="dxa"/>
          </w:tcPr>
          <w:p w14:paraId="75643CC7" w14:textId="17C1CDE9" w:rsidR="004E34D8" w:rsidRPr="00E91384" w:rsidRDefault="00E91384"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3</w:t>
            </w:r>
            <w:r w:rsidR="004E34D8" w:rsidRPr="00E91384">
              <w:rPr>
                <w:rFonts w:ascii="Times New Roman" w:hAnsi="Times New Roman" w:cs="Times New Roman"/>
                <w:sz w:val="20"/>
                <w:szCs w:val="20"/>
              </w:rPr>
              <w:t>C</w:t>
            </w:r>
          </w:p>
        </w:tc>
        <w:tc>
          <w:tcPr>
            <w:tcW w:w="6022" w:type="dxa"/>
            <w:tcBorders>
              <w:right w:val="nil"/>
            </w:tcBorders>
          </w:tcPr>
          <w:p w14:paraId="217CA5EA" w14:textId="77777777" w:rsidR="004E34D8" w:rsidRPr="00ED19EA"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HOXB9, HOXB2, HOXB6, HOXB7, HOXB4, HOXB5, HOXA5, HOXA4, HOXA11, HOXA9</w:t>
            </w:r>
          </w:p>
        </w:tc>
      </w:tr>
      <w:tr w:rsidR="004E34D8" w14:paraId="683F9A0E"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02B27482"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Immune activation – generic cluster</w:t>
            </w:r>
          </w:p>
        </w:tc>
        <w:tc>
          <w:tcPr>
            <w:tcW w:w="1525" w:type="dxa"/>
          </w:tcPr>
          <w:p w14:paraId="132C63F0" w14:textId="4C36C2E9" w:rsidR="004E34D8" w:rsidRPr="00E91384" w:rsidRDefault="00E91384"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5F, 6E</w:t>
            </w:r>
          </w:p>
        </w:tc>
        <w:tc>
          <w:tcPr>
            <w:tcW w:w="6022" w:type="dxa"/>
            <w:tcBorders>
              <w:right w:val="nil"/>
            </w:tcBorders>
          </w:tcPr>
          <w:p w14:paraId="2902B752" w14:textId="77777777" w:rsidR="004E34D8" w:rsidRPr="00ED19EA"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ED19EA">
              <w:rPr>
                <w:rFonts w:ascii="Times New Roman" w:hAnsi="Times New Roman" w:cs="Times New Roman"/>
                <w:i/>
                <w:sz w:val="20"/>
                <w:szCs w:val="20"/>
              </w:rPr>
              <w:t xml:space="preserve">ELANE, SAMD13, CAMK4, GPR109B, BANK1, DYSF, MACROD2, MS4A4A, PRRG4, ORM1, C19orf59, ERI2, LAT, PPIL4, CSRP2, MAL, CD1B, RASGRP4, MGST1, PRG2, VPREB1, VPREB3, ENG, GRAP2, NCAPD2, NCAPD3, BLM, TCN1, SLC22A4, ANPEP, SIRPB1, CD19, RETN, MBOAT2, CLEC5A, PLA2G7, CIITA, PTX3, SMC4, P2RY13, S100A8, RNF150, KIAA0513, C10orf10, MANSC1, LTF, PRAM1, SLC27A2, ACPP, F5, HMGB2, CHAF1A, CHAF1B, HLA-DRA, </w:t>
            </w:r>
            <w:r w:rsidRPr="00ED19EA">
              <w:rPr>
                <w:rFonts w:ascii="Times New Roman" w:hAnsi="Times New Roman" w:cs="Times New Roman"/>
                <w:i/>
                <w:sz w:val="20"/>
                <w:szCs w:val="20"/>
              </w:rPr>
              <w:lastRenderedPageBreak/>
              <w:t>SULF2, CDK14, CXCR2, KLF5, DEFA4, DEFA1, JAG1, FPR2, SLC24A4, CTSG, TCL1A, C3AR1, NUP37, CA4, OGN, CMTM2, LILRA5, LILRA3, LIN7A, HNRPLL, DKFZp451A211, CHI3L2, CHI3L1, CYP4F2, CYP4F3, B3GNT5, ORC6L, ROPN1L, CRISPLD2, CENPL, CRISP3, BARD1, FAM69B, CCDC150, RBBP8, LY96, ACCN2, GH1, AZU1, DBF4, CD300C, LOC90925, EMR1, VANGL1, ARHGEF10L, OSCAR, MGAM, CCNE1, CEACAM1, CEACAM6, TACSTD2, BMX, PLXDC2, G0S2, JAM3, VNN2, VNN1, IGFBP7, BLVRB, GALNT6, STK32B, C15orf23, MEF2C, DTYMK, GPR97, BTK, CD72, CXorf50B, RFC2, PRKAR2B, TREM1, MCTP1, GAS2L1, NLRP3, ADAP2, RANBP1, FGD4, ACPL2, LOC81691, CLC, GXYLT2, UNG, GAB1, TM6SF1, FAM43A, LOC284757, SLC22A15, BASP1, PTK2, SVIL, LCN2, BPI, MSH2, MEGF9, F13A1, VSTM1, IQGAP3, ARAP3, RAD54B, C13orf34, RGL1, CAMP, RGL4, LOC100130458, ST3GAL6, FCGR2C, MGC5566, PADI2, EBF1, DHCR24, CLEC4D, PFKFB4, ZNF467, TUBG1, MOSC1, MMP8, MMP9, SAC3D1, FKBP14, PTGS2, AMICA1, LOC643332, CLEC14A, TXNDC3, FAM46A, PSD3, INHBA, PRTN3, FCAR, BRCA2, HAL, LRRC4, CREB5, AQP9, TMEM176A, TMEM176B, CTSS, CXCL1, PSRC1, SMPDL3A, ADCY9, RUNX2, BST1, PID1, CD3E, CD3G, CSF2RB, DOCK5, LARGE, TSHR, ICOSLG, QPCT, JUP, NFE2, PAX5, CORO2A, CR1, PROK2, PEX5L, PRTFDC1, LOC100289612, SH2D1A, CD177, CD7, CD2, OLFM4, CCR9, CD9, SLC8A1, GPR84, KIF16B, ABCA13, LGALS3, BCL11B, RAD51C, SLPI, LRP1, CDA, SGK1, STX11, HLA-DOA, AGPAT9, CYFIP1, CDKN2C, FCGR3A, S100P, FCGR3B, FOXO1, NLRC4, ALDH1A1, MLLT4, CHIT1, SLCO4C1, LOC728606, LPCAT2, HK3, ITGAM, ANXA3, ANXA5, NRGN, MCM7, MCM3, IL18RAP, UPP1, SAMHD1, CEBP, OLR1, IMPA2, KCNK5 CKAP2, BCL6, KCNE3, LAT2, PKMYT1, FBP1, MS4A7, MS4A3, GSN, VSIG10, NDST3, LYZ, NAV1, LYN, MYB, PYGL, RNASE3, RNASE2, ENTPD1, RNASE6, CD22, TSPAN2, RBP7, CACNA2D3, ACSL1, TLR1, TLR7, ATP8B4, SLC19A2, GGTA1, CLEC12A, HP, GPBAR1, IL1R2, FLJ10357, BEX1, LRRK2, SCD, PCBP3, SERPINB10, TLR5, RHOU, SLC26A8, ARG1, TNFAIP6, ELOVL4, FAM105A, FAM150B, NCF4, GAS2L3, GNAI1, LGALS12, SLA2, C11orf75, DUSP6, FAM49A, EMILIN2, CTGF, CSE1L, STEAP4, MYCL1, TFF3, APOB48R, UBASH3A, RAB32, ESCO2, TRAT1, DOK3, IL1R1, NACC2, LRP12, PDGFC, KCNJ15, DACH1, LRG1, ACTN1, SLC40A1, SIGLEC9, SIGLEC5, FOLR3, ZNF608, MYO7B</w:t>
            </w:r>
          </w:p>
        </w:tc>
      </w:tr>
      <w:tr w:rsidR="004E34D8" w14:paraId="7D6445A1"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6B06000C"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lastRenderedPageBreak/>
              <w:t>Integrin cell surface interactions (I)</w:t>
            </w:r>
          </w:p>
        </w:tc>
        <w:tc>
          <w:tcPr>
            <w:tcW w:w="1525" w:type="dxa"/>
          </w:tcPr>
          <w:p w14:paraId="603CBAF4" w14:textId="6F14BDBF" w:rsidR="004E34D8" w:rsidRPr="00E91384" w:rsidRDefault="00E91384"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3</w:t>
            </w:r>
            <w:r w:rsidR="004E34D8" w:rsidRPr="00E91384">
              <w:rPr>
                <w:rFonts w:ascii="Times New Roman" w:hAnsi="Times New Roman" w:cs="Times New Roman"/>
                <w:sz w:val="20"/>
                <w:szCs w:val="20"/>
              </w:rPr>
              <w:t>C</w:t>
            </w:r>
          </w:p>
        </w:tc>
        <w:tc>
          <w:tcPr>
            <w:tcW w:w="6022" w:type="dxa"/>
            <w:tcBorders>
              <w:right w:val="nil"/>
            </w:tcBorders>
          </w:tcPr>
          <w:p w14:paraId="14DD0061" w14:textId="77777777" w:rsidR="004E34D8" w:rsidRPr="001E1FE7"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E1FE7">
              <w:rPr>
                <w:rFonts w:ascii="Times New Roman" w:hAnsi="Times New Roman" w:cs="Times New Roman"/>
                <w:i/>
                <w:sz w:val="20"/>
              </w:rPr>
              <w:t>ITGA9, PDGFRA, PTK2, TNC, PDGFRB, EGFR, ITGA5, LAMB1, COL3A1, LAMB2, CAV2, MYL9, ITGA2B, KDR, ITGB3, COL5A2, COL5A1, COL4A2, COL4A1, LAMC1, FN1, CCND2, ITGAV, MET, COL1A2, COL1A1, COL6A1, COL6A3, COL6A2</w:t>
            </w:r>
          </w:p>
        </w:tc>
      </w:tr>
      <w:tr w:rsidR="004E34D8" w14:paraId="710207E6"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0AD01AC4"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Interferons</w:t>
            </w:r>
          </w:p>
        </w:tc>
        <w:tc>
          <w:tcPr>
            <w:tcW w:w="1525" w:type="dxa"/>
          </w:tcPr>
          <w:p w14:paraId="6C9F8C9E" w14:textId="14C9ECB9" w:rsidR="004E34D8" w:rsidRPr="00E91384" w:rsidRDefault="00E91384"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6</w:t>
            </w:r>
            <w:r w:rsidR="004E34D8" w:rsidRPr="00E91384">
              <w:rPr>
                <w:rFonts w:ascii="Times New Roman" w:hAnsi="Times New Roman" w:cs="Times New Roman"/>
                <w:sz w:val="20"/>
                <w:szCs w:val="20"/>
              </w:rPr>
              <w:t>F</w:t>
            </w:r>
          </w:p>
        </w:tc>
        <w:tc>
          <w:tcPr>
            <w:tcW w:w="6022" w:type="dxa"/>
            <w:tcBorders>
              <w:right w:val="nil"/>
            </w:tcBorders>
          </w:tcPr>
          <w:p w14:paraId="3FE28B2D" w14:textId="77777777" w:rsidR="004E34D8" w:rsidRPr="001E1FE7"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1E1FE7">
              <w:rPr>
                <w:rFonts w:ascii="Times New Roman" w:hAnsi="Times New Roman" w:cs="Times New Roman"/>
                <w:i/>
                <w:sz w:val="20"/>
              </w:rPr>
              <w:t>IFNA1, IFNA10, IFNA13, IFNA14, IFNA16 IFNA17, IFNA2, IFNA21, IFNA4, IFNA5, IFNA6, IFNA7, IFNA8, IFNB1, IFNE1 IFNK IFNW1, IL28A, IL28B, IL29</w:t>
            </w:r>
          </w:p>
        </w:tc>
      </w:tr>
      <w:tr w:rsidR="004E34D8" w14:paraId="4CC1A156"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75F5F87D"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Interferon alpha response (I)</w:t>
            </w:r>
          </w:p>
        </w:tc>
        <w:tc>
          <w:tcPr>
            <w:tcW w:w="1525" w:type="dxa"/>
          </w:tcPr>
          <w:p w14:paraId="784AD003" w14:textId="6D3294BC"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r w:rsidR="00E91384" w:rsidRPr="00E91384">
              <w:rPr>
                <w:rFonts w:ascii="Times New Roman" w:hAnsi="Times New Roman" w:cs="Times New Roman"/>
                <w:sz w:val="20"/>
                <w:szCs w:val="20"/>
              </w:rPr>
              <w:t>, 2D</w:t>
            </w:r>
          </w:p>
        </w:tc>
        <w:tc>
          <w:tcPr>
            <w:tcW w:w="6022" w:type="dxa"/>
            <w:tcBorders>
              <w:right w:val="nil"/>
            </w:tcBorders>
          </w:tcPr>
          <w:p w14:paraId="691B05FD" w14:textId="77777777" w:rsidR="004E34D8" w:rsidRPr="001E1FE7"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E1FE7">
              <w:rPr>
                <w:rFonts w:ascii="Times New Roman" w:hAnsi="Times New Roman" w:cs="Times New Roman"/>
                <w:i/>
                <w:sz w:val="20"/>
              </w:rPr>
              <w:t>LHCGR, COL8A1, IMPG2, ITGB4, MMP12, TNR, IFNA7, IFNA4, SFN, LAMC2, ST14, ADAMTS20, FGF5, IFNA10, IFNA16, IFNA14</w:t>
            </w:r>
          </w:p>
        </w:tc>
      </w:tr>
      <w:tr w:rsidR="004E34D8" w14:paraId="5991D2DD"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736B9309"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Monocyte surface signature</w:t>
            </w:r>
          </w:p>
        </w:tc>
        <w:tc>
          <w:tcPr>
            <w:tcW w:w="1525" w:type="dxa"/>
          </w:tcPr>
          <w:p w14:paraId="00F4A919" w14:textId="4880DB25" w:rsidR="004E34D8" w:rsidRPr="00E91384"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r w:rsidR="00E91384" w:rsidRPr="00E91384">
              <w:rPr>
                <w:rFonts w:ascii="Times New Roman" w:hAnsi="Times New Roman" w:cs="Times New Roman"/>
                <w:sz w:val="20"/>
                <w:szCs w:val="20"/>
              </w:rPr>
              <w:t>, 2E</w:t>
            </w:r>
          </w:p>
        </w:tc>
        <w:tc>
          <w:tcPr>
            <w:tcW w:w="6022" w:type="dxa"/>
            <w:tcBorders>
              <w:right w:val="nil"/>
            </w:tcBorders>
          </w:tcPr>
          <w:p w14:paraId="4507DC0E" w14:textId="77777777" w:rsidR="004E34D8" w:rsidRPr="001E1FE7"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1E1FE7">
              <w:rPr>
                <w:rFonts w:ascii="Times New Roman" w:hAnsi="Times New Roman" w:cs="Times New Roman"/>
                <w:i/>
                <w:sz w:val="20"/>
              </w:rPr>
              <w:t xml:space="preserve">FXYD6, KCNE3, AMICA1, CD33, CD36, C5AR1, FCGR1B, APCDD1, LTBR, PECAM1, CYBRD1, GPR109B, PLXND1, FCAR, DYSF, FPR1, FPR2, HLA-DRB4, CSF3R, CCR1, C19orf59, TLR2, CD163, TLR1, TLR4, TLR5, TREM1, TNFSF12, CLEC12B, CLEC12A, EMR1, EMR2, </w:t>
            </w:r>
            <w:r w:rsidRPr="001E1FE7">
              <w:rPr>
                <w:rFonts w:ascii="Times New Roman" w:hAnsi="Times New Roman" w:cs="Times New Roman"/>
                <w:i/>
                <w:sz w:val="20"/>
              </w:rPr>
              <w:lastRenderedPageBreak/>
              <w:t>LPPR2, IL1R2, MARCO, LILRB3, LILRB2, LILRB1, SLC11A1, MGAM C10orf54, TMEM71, SLC46A2, VNN2, KCNQ1, FCGR2A, TNFRSF1B, MBOAT7, CD93, ITGAM, SIRPB1, GPER, CD4, TNFRSF10B CCR2 CD302, PTAFR, MCTP1, FCER1A, S1PR3, P2RY13, SLC7A7, AGTRAP, CECR6, IL6R, ASGR1, ASGR2, TMEM154, LRP1, LRRC33, C1orf162, TMTC2, ABCA1, STEAP4, SPNS1, P2RX1, VSTM1, BRI3, NFAM1, TMEM55A, PYCARD, FCGRT, GLIPR1, MFSD1, SLC24A4, PTGIR, MS4A6A, P2RY2, SLC40A1, SLC16A3, ANO10, PTPRE, SIGLEC9, GPR133</w:t>
            </w:r>
          </w:p>
        </w:tc>
      </w:tr>
      <w:tr w:rsidR="004E34D8" w14:paraId="1436C343"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090405F0"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lastRenderedPageBreak/>
              <w:t>Platelet activation (III)</w:t>
            </w:r>
          </w:p>
        </w:tc>
        <w:tc>
          <w:tcPr>
            <w:tcW w:w="1525" w:type="dxa"/>
          </w:tcPr>
          <w:p w14:paraId="7A648134" w14:textId="4EBACB4C"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 xml:space="preserve">Fig. </w:t>
            </w:r>
            <w:r w:rsidR="00E91384" w:rsidRPr="00E91384">
              <w:rPr>
                <w:rFonts w:ascii="Times New Roman" w:hAnsi="Times New Roman" w:cs="Times New Roman"/>
                <w:sz w:val="20"/>
                <w:szCs w:val="20"/>
              </w:rPr>
              <w:t>3F</w:t>
            </w:r>
          </w:p>
        </w:tc>
        <w:tc>
          <w:tcPr>
            <w:tcW w:w="6022" w:type="dxa"/>
            <w:tcBorders>
              <w:right w:val="nil"/>
            </w:tcBorders>
          </w:tcPr>
          <w:p w14:paraId="7CBDB0DB" w14:textId="77777777" w:rsidR="004E34D8" w:rsidRPr="001E1FE7"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E1FE7">
              <w:rPr>
                <w:rFonts w:ascii="Times New Roman" w:hAnsi="Times New Roman" w:cs="Times New Roman"/>
                <w:i/>
                <w:sz w:val="20"/>
              </w:rPr>
              <w:t>TGFB1, EHMT2, TLN1, ACTN4, PKN1, SIPA1, ACAP1, GNB2, AP2M1, AKT1, MAP7D1, MLF2, ZYX, NBEAL2, DNM2, FLNA, HGS, PFN1, GNAI2, MAP2K2, PNPLA6</w:t>
            </w:r>
          </w:p>
        </w:tc>
      </w:tr>
      <w:tr w:rsidR="004E34D8" w14:paraId="43D46516"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06109833" w14:textId="77777777" w:rsidR="004E34D8" w:rsidRPr="00E91384" w:rsidRDefault="004E34D8" w:rsidP="000021BA">
            <w:pPr>
              <w:pStyle w:val="NoSpacing"/>
              <w:rPr>
                <w:rFonts w:ascii="Times New Roman" w:hAnsi="Times New Roman" w:cs="Times New Roman"/>
                <w:b w:val="0"/>
                <w:sz w:val="20"/>
                <w:szCs w:val="20"/>
              </w:rPr>
            </w:pPr>
            <w:proofErr w:type="spellStart"/>
            <w:r w:rsidRPr="00E91384">
              <w:rPr>
                <w:rFonts w:ascii="Times New Roman" w:hAnsi="Times New Roman" w:cs="Times New Roman"/>
                <w:b w:val="0"/>
                <w:sz w:val="20"/>
                <w:szCs w:val="20"/>
              </w:rPr>
              <w:t>Spliceosome</w:t>
            </w:r>
            <w:proofErr w:type="spellEnd"/>
          </w:p>
        </w:tc>
        <w:tc>
          <w:tcPr>
            <w:tcW w:w="1525" w:type="dxa"/>
          </w:tcPr>
          <w:p w14:paraId="45AB9D6A" w14:textId="77777777" w:rsidR="004E34D8" w:rsidRPr="00E91384"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p>
        </w:tc>
        <w:tc>
          <w:tcPr>
            <w:tcW w:w="6022" w:type="dxa"/>
            <w:tcBorders>
              <w:right w:val="nil"/>
            </w:tcBorders>
          </w:tcPr>
          <w:p w14:paraId="63C2D0E2" w14:textId="77777777" w:rsidR="004E34D8" w:rsidRPr="001E1FE7"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1E1FE7">
              <w:rPr>
                <w:rFonts w:ascii="Times New Roman" w:hAnsi="Times New Roman" w:cs="Times New Roman"/>
                <w:i/>
                <w:sz w:val="20"/>
              </w:rPr>
              <w:t>SNRPE, SNRPD3, SNRPD1, LSM3, LSM5 SNRPG, RBMX, SF3B14, SNRPA, SNRPF, MAGOH, SNRPD2</w:t>
            </w:r>
          </w:p>
        </w:tc>
      </w:tr>
      <w:tr w:rsidR="004E34D8" w14:paraId="0A9C43FF" w14:textId="77777777" w:rsidTr="00E91384">
        <w:tc>
          <w:tcPr>
            <w:cnfStyle w:val="001000000000" w:firstRow="0" w:lastRow="0" w:firstColumn="1" w:lastColumn="0" w:oddVBand="0" w:evenVBand="0" w:oddHBand="0" w:evenHBand="0" w:firstRowFirstColumn="0" w:firstRowLastColumn="0" w:lastRowFirstColumn="0" w:lastRowLastColumn="0"/>
            <w:tcW w:w="2029" w:type="dxa"/>
            <w:tcBorders>
              <w:left w:val="nil"/>
            </w:tcBorders>
          </w:tcPr>
          <w:p w14:paraId="4636E7EA" w14:textId="77777777" w:rsidR="004E34D8" w:rsidRPr="00E91384" w:rsidRDefault="004E34D8" w:rsidP="000021BA">
            <w:pPr>
              <w:pStyle w:val="NoSpacing"/>
              <w:rPr>
                <w:rFonts w:ascii="Times New Roman" w:hAnsi="Times New Roman" w:cs="Times New Roman"/>
                <w:b w:val="0"/>
                <w:sz w:val="20"/>
                <w:szCs w:val="20"/>
              </w:rPr>
            </w:pPr>
            <w:r w:rsidRPr="00E91384">
              <w:rPr>
                <w:rFonts w:ascii="Times New Roman" w:hAnsi="Times New Roman" w:cs="Times New Roman"/>
                <w:b w:val="0"/>
                <w:sz w:val="20"/>
                <w:szCs w:val="20"/>
              </w:rPr>
              <w:t>TLR and Inflammatory signaling</w:t>
            </w:r>
          </w:p>
        </w:tc>
        <w:tc>
          <w:tcPr>
            <w:tcW w:w="1525" w:type="dxa"/>
          </w:tcPr>
          <w:p w14:paraId="436BDD91" w14:textId="77777777" w:rsidR="004E34D8" w:rsidRPr="00E91384"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Sup. Fig. 2B</w:t>
            </w:r>
          </w:p>
        </w:tc>
        <w:tc>
          <w:tcPr>
            <w:tcW w:w="6022" w:type="dxa"/>
            <w:tcBorders>
              <w:right w:val="nil"/>
            </w:tcBorders>
          </w:tcPr>
          <w:p w14:paraId="1C1FCA30" w14:textId="77777777" w:rsidR="004E34D8" w:rsidRPr="001E1FE7" w:rsidRDefault="004E34D8" w:rsidP="000021B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1E1FE7">
              <w:rPr>
                <w:rFonts w:ascii="Times New Roman" w:hAnsi="Times New Roman" w:cs="Times New Roman"/>
                <w:i/>
                <w:sz w:val="20"/>
              </w:rPr>
              <w:t>FCGR1A, FCGR1C, HSPA6, NCF4, TLR6, C5AR1, FCGR1B, APOB48R, LILRB3, KCNJ15, LILRB1, PILRA, TYROBP, MGAM, FGR, P2RY13, CXCR2, NFE2, IRAK3, MYD88, FPR2, SIGLEC9, FCAR, DYSF, NPL, FPR1, ALOX5, FCGR2C, AQP9, FES, CSF3R, TLR7, LY96, LILRB2, ITGAX, KCNJ2, WDFY3, TLR2, TLR1, BST1, ANPEP, TLR4, TLR5, LILRA6, TLR8, PADI4</w:t>
            </w:r>
          </w:p>
        </w:tc>
      </w:tr>
      <w:tr w:rsidR="004E34D8" w14:paraId="6A318A58" w14:textId="77777777" w:rsidTr="00E91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9" w:type="dxa"/>
            <w:tcBorders>
              <w:left w:val="nil"/>
              <w:bottom w:val="single" w:sz="18" w:space="0" w:color="auto"/>
            </w:tcBorders>
          </w:tcPr>
          <w:p w14:paraId="27E935BA" w14:textId="77777777" w:rsidR="004E34D8" w:rsidRPr="00E91384" w:rsidRDefault="004E34D8" w:rsidP="000021BA">
            <w:pPr>
              <w:pStyle w:val="NoSpacing"/>
              <w:rPr>
                <w:rFonts w:ascii="Times New Roman" w:hAnsi="Times New Roman" w:cs="Times New Roman"/>
                <w:b w:val="0"/>
                <w:sz w:val="20"/>
                <w:szCs w:val="20"/>
              </w:rPr>
            </w:pPr>
            <w:proofErr w:type="spellStart"/>
            <w:r w:rsidRPr="00E91384">
              <w:rPr>
                <w:rFonts w:ascii="Times New Roman" w:hAnsi="Times New Roman" w:cs="Times New Roman"/>
                <w:b w:val="0"/>
                <w:sz w:val="20"/>
                <w:szCs w:val="20"/>
              </w:rPr>
              <w:t>Transmembrane</w:t>
            </w:r>
            <w:proofErr w:type="spellEnd"/>
            <w:r w:rsidRPr="00E91384">
              <w:rPr>
                <w:rFonts w:ascii="Times New Roman" w:hAnsi="Times New Roman" w:cs="Times New Roman"/>
                <w:b w:val="0"/>
                <w:sz w:val="20"/>
                <w:szCs w:val="20"/>
              </w:rPr>
              <w:t xml:space="preserve"> transport (I)</w:t>
            </w:r>
          </w:p>
        </w:tc>
        <w:tc>
          <w:tcPr>
            <w:tcW w:w="1525" w:type="dxa"/>
            <w:tcBorders>
              <w:bottom w:val="single" w:sz="18" w:space="0" w:color="auto"/>
            </w:tcBorders>
          </w:tcPr>
          <w:p w14:paraId="38BEDADE" w14:textId="77777777" w:rsidR="004E34D8" w:rsidRPr="00E91384"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1384">
              <w:rPr>
                <w:rFonts w:ascii="Times New Roman" w:hAnsi="Times New Roman" w:cs="Times New Roman"/>
                <w:sz w:val="20"/>
                <w:szCs w:val="20"/>
              </w:rPr>
              <w:t>Fig. 2C</w:t>
            </w:r>
          </w:p>
        </w:tc>
        <w:tc>
          <w:tcPr>
            <w:tcW w:w="6022" w:type="dxa"/>
            <w:tcBorders>
              <w:bottom w:val="single" w:sz="18" w:space="0" w:color="auto"/>
              <w:right w:val="nil"/>
            </w:tcBorders>
          </w:tcPr>
          <w:p w14:paraId="0CDF3644" w14:textId="77777777" w:rsidR="004E34D8" w:rsidRPr="001E1FE7" w:rsidRDefault="004E34D8" w:rsidP="000021B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1E1FE7">
              <w:rPr>
                <w:rFonts w:ascii="Times New Roman" w:hAnsi="Times New Roman" w:cs="Times New Roman"/>
                <w:i/>
                <w:sz w:val="20"/>
              </w:rPr>
              <w:t>VDR, SLC7A7, CD36, SLC31A2, SLC4A1, TLR2, NLRP3, SLC11A1, ABCB6, CDH1, DAPK1, SLC14A1, AQP1, HK3, ATP1B2, AQP9, SLC25A21, SLC15A3, ABCG2, KCNH2, HMOX1, SLC22A4, RHAG, TLR4</w:t>
            </w:r>
          </w:p>
        </w:tc>
      </w:tr>
      <w:tr w:rsidR="004E34D8" w14:paraId="3E1CCF13" w14:textId="77777777" w:rsidTr="00061F28">
        <w:tc>
          <w:tcPr>
            <w:cnfStyle w:val="001000000000" w:firstRow="0" w:lastRow="0" w:firstColumn="1" w:lastColumn="0" w:oddVBand="0" w:evenVBand="0" w:oddHBand="0" w:evenHBand="0" w:firstRowFirstColumn="0" w:firstRowLastColumn="0" w:lastRowFirstColumn="0" w:lastRowLastColumn="0"/>
            <w:tcW w:w="9576" w:type="dxa"/>
            <w:gridSpan w:val="3"/>
            <w:tcBorders>
              <w:top w:val="single" w:sz="18" w:space="0" w:color="auto"/>
              <w:left w:val="nil"/>
              <w:bottom w:val="single" w:sz="18" w:space="0" w:color="auto"/>
              <w:right w:val="nil"/>
            </w:tcBorders>
            <w:shd w:val="clear" w:color="auto" w:fill="auto"/>
          </w:tcPr>
          <w:p w14:paraId="0995424A" w14:textId="2A7CE6DF" w:rsidR="004E34D8" w:rsidRPr="001E1FE7" w:rsidRDefault="004E34D8" w:rsidP="001A26D3">
            <w:pPr>
              <w:pStyle w:val="NoSpacing"/>
              <w:rPr>
                <w:rFonts w:ascii="Times New Roman" w:hAnsi="Times New Roman" w:cs="Times New Roman"/>
                <w:b w:val="0"/>
                <w:sz w:val="20"/>
              </w:rPr>
            </w:pPr>
            <w:r>
              <w:rPr>
                <w:rFonts w:ascii="Times New Roman" w:hAnsi="Times New Roman" w:cs="Times New Roman"/>
                <w:b w:val="0"/>
                <w:sz w:val="20"/>
              </w:rPr>
              <w:t>*</w:t>
            </w:r>
            <w:r w:rsidRPr="00061F28">
              <w:rPr>
                <w:rFonts w:ascii="Times New Roman" w:hAnsi="Times New Roman" w:cs="Times New Roman"/>
                <w:b w:val="0"/>
                <w:sz w:val="20"/>
              </w:rPr>
              <w:t xml:space="preserve">Pathways are from Li </w:t>
            </w:r>
            <w:r w:rsidRPr="00061F28">
              <w:rPr>
                <w:rFonts w:ascii="Times New Roman" w:hAnsi="Times New Roman" w:cs="Times New Roman"/>
                <w:b w:val="0"/>
                <w:i/>
                <w:sz w:val="20"/>
              </w:rPr>
              <w:t>et al</w:t>
            </w:r>
            <w:r w:rsidRPr="00061F28">
              <w:rPr>
                <w:rFonts w:ascii="Times New Roman" w:hAnsi="Times New Roman" w:cs="Times New Roman"/>
                <w:b w:val="0"/>
                <w:sz w:val="20"/>
              </w:rPr>
              <w:t xml:space="preserve">. (2014) Nature Immunology </w:t>
            </w:r>
          </w:p>
        </w:tc>
      </w:tr>
    </w:tbl>
    <w:p w14:paraId="5A35A29E" w14:textId="77777777" w:rsidR="00006DBE" w:rsidRDefault="00006DBE"/>
    <w:p w14:paraId="56AC5DF1" w14:textId="77777777" w:rsidR="00006DBE" w:rsidRDefault="00006DBE"/>
    <w:p w14:paraId="2D9CB886" w14:textId="77777777" w:rsidR="00006DBE" w:rsidRDefault="00006DBE"/>
    <w:p w14:paraId="705FBB94" w14:textId="77777777" w:rsidR="00006DBE" w:rsidRDefault="00006DBE"/>
    <w:p w14:paraId="23AC00DF" w14:textId="77777777" w:rsidR="00006DBE" w:rsidRDefault="00006DBE"/>
    <w:p w14:paraId="18AA3844" w14:textId="77777777" w:rsidR="00006DBE" w:rsidRDefault="00006DBE"/>
    <w:p w14:paraId="553D4698" w14:textId="77777777" w:rsidR="00006DBE" w:rsidRDefault="00006DBE"/>
    <w:p w14:paraId="2ACA1068" w14:textId="77777777" w:rsidR="00006DBE" w:rsidRDefault="00006DBE">
      <w:bookmarkStart w:id="0" w:name="_GoBack"/>
      <w:bookmarkEnd w:id="0"/>
    </w:p>
    <w:sectPr w:rsidR="00006DB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88567B" w14:textId="77777777" w:rsidR="00EC2B3C" w:rsidRDefault="00EC2B3C" w:rsidP="008F2AA8">
      <w:pPr>
        <w:spacing w:after="0" w:line="240" w:lineRule="auto"/>
      </w:pPr>
      <w:r>
        <w:separator/>
      </w:r>
    </w:p>
  </w:endnote>
  <w:endnote w:type="continuationSeparator" w:id="0">
    <w:p w14:paraId="11A09564" w14:textId="77777777" w:rsidR="00EC2B3C" w:rsidRDefault="00EC2B3C" w:rsidP="008F2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DC4755" w14:textId="77777777" w:rsidR="00E80BC8" w:rsidRDefault="00E80BC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16CD06" w14:textId="77777777" w:rsidR="00E80BC8" w:rsidRDefault="00E80BC8">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7149AC" w14:textId="77777777" w:rsidR="00E80BC8" w:rsidRDefault="00E80BC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1CE931" w14:textId="77777777" w:rsidR="00EC2B3C" w:rsidRDefault="00EC2B3C" w:rsidP="008F2AA8">
      <w:pPr>
        <w:spacing w:after="0" w:line="240" w:lineRule="auto"/>
      </w:pPr>
      <w:r>
        <w:separator/>
      </w:r>
    </w:p>
  </w:footnote>
  <w:footnote w:type="continuationSeparator" w:id="0">
    <w:p w14:paraId="1759DBB2" w14:textId="77777777" w:rsidR="00EC2B3C" w:rsidRDefault="00EC2B3C" w:rsidP="008F2AA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1775C8" w14:textId="77777777" w:rsidR="00E80BC8" w:rsidRDefault="00E80BC8">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673924340"/>
      <w:docPartObj>
        <w:docPartGallery w:val="Page Numbers (Top of Page)"/>
        <w:docPartUnique/>
      </w:docPartObj>
    </w:sdtPr>
    <w:sdtEndPr/>
    <w:sdtContent>
      <w:bookmarkStart w:id="1" w:name="_Hlk522714073" w:displacedByCustomXml="prev"/>
      <w:p w14:paraId="65626479" w14:textId="4DDB95B9" w:rsidR="00E80BC8" w:rsidRPr="007D1146" w:rsidRDefault="007D1146" w:rsidP="008F2AA8">
        <w:pPr>
          <w:pStyle w:val="Header"/>
          <w:jc w:val="center"/>
          <w:rPr>
            <w:rFonts w:ascii="Times New Roman" w:hAnsi="Times New Roman" w:cs="Times New Roman"/>
            <w:szCs w:val="24"/>
          </w:rPr>
        </w:pPr>
        <w:r w:rsidRPr="007D1146">
          <w:rPr>
            <w:rFonts w:ascii="Times New Roman" w:hAnsi="Times New Roman" w:cs="Times New Roman"/>
            <w:szCs w:val="24"/>
          </w:rPr>
          <w:t>Individual</w:t>
        </w:r>
        <w:r w:rsidRPr="007D1146">
          <w:rPr>
            <w:rFonts w:ascii="Times New Roman" w:hAnsi="Times New Roman" w:cs="Times New Roman"/>
            <w:b/>
            <w:szCs w:val="24"/>
          </w:rPr>
          <w:t xml:space="preserve"> </w:t>
        </w:r>
        <w:r w:rsidRPr="007D1146">
          <w:rPr>
            <w:rFonts w:ascii="Times New Roman" w:hAnsi="Times New Roman" w:cs="Times New Roman"/>
            <w:szCs w:val="24"/>
          </w:rPr>
          <w:t xml:space="preserve">liver plasmacytoid dendritic cells are capable of producing </w:t>
        </w:r>
        <w:r w:rsidRPr="007D1146">
          <w:rPr>
            <w:rFonts w:ascii="Times New Roman" w:eastAsia="Times New Roman" w:hAnsi="Times New Roman" w:cs="Times New Roman"/>
            <w:color w:val="222222"/>
            <w:szCs w:val="24"/>
            <w:shd w:val="clear" w:color="auto" w:fill="FFFFFF"/>
          </w:rPr>
          <w:t>IFNα</w:t>
        </w:r>
        <w:r w:rsidRPr="007D1146">
          <w:rPr>
            <w:rFonts w:ascii="Times New Roman" w:hAnsi="Times New Roman" w:cs="Times New Roman"/>
            <w:szCs w:val="24"/>
          </w:rPr>
          <w:t xml:space="preserve"> and multiple additional cytokines during chronic HCV infection</w:t>
        </w:r>
        <w:bookmarkEnd w:id="1"/>
      </w:p>
      <w:p w14:paraId="689CF43D" w14:textId="77777777" w:rsidR="007D1146" w:rsidRPr="007D1146" w:rsidRDefault="007D1146" w:rsidP="008F2AA8">
        <w:pPr>
          <w:pStyle w:val="Header"/>
          <w:jc w:val="center"/>
          <w:rPr>
            <w:rFonts w:ascii="Times New Roman" w:hAnsi="Times New Roman" w:cs="Times New Roman"/>
            <w:sz w:val="18"/>
          </w:rPr>
        </w:pPr>
      </w:p>
      <w:p w14:paraId="438195BC" w14:textId="7181793E" w:rsidR="00EC2B3C" w:rsidRDefault="00EC2B3C" w:rsidP="008F673E">
        <w:pPr>
          <w:pStyle w:val="Header"/>
          <w:jc w:val="center"/>
          <w:rPr>
            <w:rFonts w:ascii="Times New Roman" w:hAnsi="Times New Roman" w:cs="Times New Roman"/>
            <w:b/>
            <w:bCs/>
          </w:rPr>
        </w:pPr>
        <w:r w:rsidRPr="008F673E">
          <w:rPr>
            <w:rFonts w:ascii="Times New Roman" w:hAnsi="Times New Roman" w:cs="Times New Roman"/>
          </w:rPr>
          <w:t xml:space="preserve">Page </w:t>
        </w:r>
        <w:r w:rsidRPr="008F673E">
          <w:rPr>
            <w:rFonts w:ascii="Times New Roman" w:hAnsi="Times New Roman" w:cs="Times New Roman"/>
            <w:b/>
            <w:bCs/>
          </w:rPr>
          <w:fldChar w:fldCharType="begin"/>
        </w:r>
        <w:r w:rsidRPr="008F673E">
          <w:rPr>
            <w:rFonts w:ascii="Times New Roman" w:hAnsi="Times New Roman" w:cs="Times New Roman"/>
            <w:b/>
            <w:bCs/>
          </w:rPr>
          <w:instrText xml:space="preserve"> PAGE </w:instrText>
        </w:r>
        <w:r w:rsidRPr="008F673E">
          <w:rPr>
            <w:rFonts w:ascii="Times New Roman" w:hAnsi="Times New Roman" w:cs="Times New Roman"/>
            <w:b/>
            <w:bCs/>
          </w:rPr>
          <w:fldChar w:fldCharType="separate"/>
        </w:r>
        <w:r w:rsidR="00D660DA">
          <w:rPr>
            <w:rFonts w:ascii="Times New Roman" w:hAnsi="Times New Roman" w:cs="Times New Roman"/>
            <w:b/>
            <w:bCs/>
            <w:noProof/>
          </w:rPr>
          <w:t>2</w:t>
        </w:r>
        <w:r w:rsidRPr="008F673E">
          <w:rPr>
            <w:rFonts w:ascii="Times New Roman" w:hAnsi="Times New Roman" w:cs="Times New Roman"/>
            <w:b/>
            <w:bCs/>
          </w:rPr>
          <w:fldChar w:fldCharType="end"/>
        </w:r>
        <w:r w:rsidRPr="008F673E">
          <w:rPr>
            <w:rFonts w:ascii="Times New Roman" w:hAnsi="Times New Roman" w:cs="Times New Roman"/>
          </w:rPr>
          <w:t xml:space="preserve"> of </w:t>
        </w:r>
        <w:r w:rsidRPr="008F673E">
          <w:rPr>
            <w:rFonts w:ascii="Times New Roman" w:hAnsi="Times New Roman" w:cs="Times New Roman"/>
            <w:b/>
            <w:bCs/>
          </w:rPr>
          <w:fldChar w:fldCharType="begin"/>
        </w:r>
        <w:r w:rsidRPr="008F673E">
          <w:rPr>
            <w:rFonts w:ascii="Times New Roman" w:hAnsi="Times New Roman" w:cs="Times New Roman"/>
            <w:b/>
            <w:bCs/>
          </w:rPr>
          <w:instrText xml:space="preserve"> NUMPAGES  </w:instrText>
        </w:r>
        <w:r w:rsidRPr="008F673E">
          <w:rPr>
            <w:rFonts w:ascii="Times New Roman" w:hAnsi="Times New Roman" w:cs="Times New Roman"/>
            <w:b/>
            <w:bCs/>
          </w:rPr>
          <w:fldChar w:fldCharType="separate"/>
        </w:r>
        <w:r w:rsidR="00D660DA">
          <w:rPr>
            <w:rFonts w:ascii="Times New Roman" w:hAnsi="Times New Roman" w:cs="Times New Roman"/>
            <w:b/>
            <w:bCs/>
            <w:noProof/>
          </w:rPr>
          <w:t>3</w:t>
        </w:r>
        <w:r w:rsidRPr="008F673E">
          <w:rPr>
            <w:rFonts w:ascii="Times New Roman" w:hAnsi="Times New Roman" w:cs="Times New Roman"/>
            <w:b/>
            <w:bCs/>
          </w:rPr>
          <w:fldChar w:fldCharType="end"/>
        </w:r>
      </w:p>
      <w:p w14:paraId="59D91BC1" w14:textId="60EB7202" w:rsidR="00EC2B3C" w:rsidRPr="008F673E" w:rsidRDefault="00D660DA" w:rsidP="008F673E">
        <w:pPr>
          <w:pStyle w:val="Header"/>
          <w:jc w:val="center"/>
          <w:rPr>
            <w:rFonts w:ascii="Times New Roman" w:hAnsi="Times New Roman" w:cs="Times New Roman"/>
          </w:rPr>
        </w:pPr>
      </w:p>
    </w:sdtContent>
  </w:sdt>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F40227" w14:textId="77777777" w:rsidR="00E80BC8" w:rsidRDefault="00E80B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816D9"/>
    <w:rsid w:val="000021BA"/>
    <w:rsid w:val="00006DBE"/>
    <w:rsid w:val="00061F28"/>
    <w:rsid w:val="00083388"/>
    <w:rsid w:val="0008677A"/>
    <w:rsid w:val="001362DE"/>
    <w:rsid w:val="001A26D3"/>
    <w:rsid w:val="001B3E54"/>
    <w:rsid w:val="00245CE5"/>
    <w:rsid w:val="00285A7A"/>
    <w:rsid w:val="003438A1"/>
    <w:rsid w:val="003647F9"/>
    <w:rsid w:val="004E34D8"/>
    <w:rsid w:val="00590394"/>
    <w:rsid w:val="0059232E"/>
    <w:rsid w:val="005C0329"/>
    <w:rsid w:val="00614F32"/>
    <w:rsid w:val="0061751F"/>
    <w:rsid w:val="00657F9E"/>
    <w:rsid w:val="006A1320"/>
    <w:rsid w:val="00735603"/>
    <w:rsid w:val="0075637D"/>
    <w:rsid w:val="00796E23"/>
    <w:rsid w:val="007D1146"/>
    <w:rsid w:val="0080342D"/>
    <w:rsid w:val="008A2BA3"/>
    <w:rsid w:val="008F2AA8"/>
    <w:rsid w:val="008F673E"/>
    <w:rsid w:val="00923A56"/>
    <w:rsid w:val="00962950"/>
    <w:rsid w:val="009C5838"/>
    <w:rsid w:val="009D55D9"/>
    <w:rsid w:val="009E1E37"/>
    <w:rsid w:val="00AA7D44"/>
    <w:rsid w:val="00AC34C9"/>
    <w:rsid w:val="00B23881"/>
    <w:rsid w:val="00C1454E"/>
    <w:rsid w:val="00C52D73"/>
    <w:rsid w:val="00D35F8C"/>
    <w:rsid w:val="00D660DA"/>
    <w:rsid w:val="00D73243"/>
    <w:rsid w:val="00D80E22"/>
    <w:rsid w:val="00DA3AD9"/>
    <w:rsid w:val="00E574A9"/>
    <w:rsid w:val="00E80BC8"/>
    <w:rsid w:val="00E816D9"/>
    <w:rsid w:val="00E91384"/>
    <w:rsid w:val="00EC2B3C"/>
    <w:rsid w:val="00FA0B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BB5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816D9"/>
    <w:pPr>
      <w:spacing w:after="0" w:line="240" w:lineRule="auto"/>
    </w:pPr>
  </w:style>
  <w:style w:type="character" w:customStyle="1" w:styleId="NoSpacingChar">
    <w:name w:val="No Spacing Char"/>
    <w:basedOn w:val="DefaultParagraphFont"/>
    <w:link w:val="NoSpacing"/>
    <w:uiPriority w:val="1"/>
    <w:rsid w:val="00E816D9"/>
  </w:style>
  <w:style w:type="paragraph" w:customStyle="1" w:styleId="EndNoteBibliographyTitle">
    <w:name w:val="EndNote Bibliography Title"/>
    <w:basedOn w:val="Normal"/>
    <w:link w:val="EndNoteBibliographyTitleChar"/>
    <w:rsid w:val="00E816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16D9"/>
    <w:rPr>
      <w:rFonts w:ascii="Calibri" w:hAnsi="Calibri" w:cs="Calibri"/>
      <w:noProof/>
    </w:rPr>
  </w:style>
  <w:style w:type="paragraph" w:customStyle="1" w:styleId="EndNoteBibliography">
    <w:name w:val="EndNote Bibliography"/>
    <w:basedOn w:val="Normal"/>
    <w:link w:val="EndNoteBibliographyChar"/>
    <w:rsid w:val="00E816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16D9"/>
    <w:rPr>
      <w:rFonts w:ascii="Calibri" w:hAnsi="Calibri" w:cs="Calibri"/>
      <w:noProof/>
    </w:rPr>
  </w:style>
  <w:style w:type="table" w:styleId="LightList">
    <w:name w:val="Light List"/>
    <w:basedOn w:val="TableNormal"/>
    <w:uiPriority w:val="61"/>
    <w:rsid w:val="004E34D8"/>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8F2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2AA8"/>
  </w:style>
  <w:style w:type="paragraph" w:styleId="Footer">
    <w:name w:val="footer"/>
    <w:basedOn w:val="Normal"/>
    <w:link w:val="FooterChar"/>
    <w:uiPriority w:val="99"/>
    <w:unhideWhenUsed/>
    <w:rsid w:val="008F2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2AA8"/>
  </w:style>
  <w:style w:type="character" w:styleId="CommentReference">
    <w:name w:val="annotation reference"/>
    <w:basedOn w:val="DefaultParagraphFont"/>
    <w:uiPriority w:val="99"/>
    <w:semiHidden/>
    <w:unhideWhenUsed/>
    <w:rsid w:val="000021BA"/>
    <w:rPr>
      <w:sz w:val="18"/>
      <w:szCs w:val="18"/>
    </w:rPr>
  </w:style>
  <w:style w:type="paragraph" w:styleId="CommentText">
    <w:name w:val="annotation text"/>
    <w:basedOn w:val="Normal"/>
    <w:link w:val="CommentTextChar"/>
    <w:uiPriority w:val="99"/>
    <w:semiHidden/>
    <w:unhideWhenUsed/>
    <w:rsid w:val="000021BA"/>
    <w:pPr>
      <w:spacing w:line="240" w:lineRule="auto"/>
    </w:pPr>
    <w:rPr>
      <w:sz w:val="24"/>
      <w:szCs w:val="24"/>
    </w:rPr>
  </w:style>
  <w:style w:type="character" w:customStyle="1" w:styleId="CommentTextChar">
    <w:name w:val="Comment Text Char"/>
    <w:basedOn w:val="DefaultParagraphFont"/>
    <w:link w:val="CommentText"/>
    <w:uiPriority w:val="99"/>
    <w:semiHidden/>
    <w:rsid w:val="000021BA"/>
    <w:rPr>
      <w:sz w:val="24"/>
      <w:szCs w:val="24"/>
    </w:rPr>
  </w:style>
  <w:style w:type="paragraph" w:styleId="CommentSubject">
    <w:name w:val="annotation subject"/>
    <w:basedOn w:val="CommentText"/>
    <w:next w:val="CommentText"/>
    <w:link w:val="CommentSubjectChar"/>
    <w:uiPriority w:val="99"/>
    <w:semiHidden/>
    <w:unhideWhenUsed/>
    <w:rsid w:val="000021BA"/>
    <w:rPr>
      <w:b/>
      <w:bCs/>
      <w:sz w:val="20"/>
      <w:szCs w:val="20"/>
    </w:rPr>
  </w:style>
  <w:style w:type="character" w:customStyle="1" w:styleId="CommentSubjectChar">
    <w:name w:val="Comment Subject Char"/>
    <w:basedOn w:val="CommentTextChar"/>
    <w:link w:val="CommentSubject"/>
    <w:uiPriority w:val="99"/>
    <w:semiHidden/>
    <w:rsid w:val="000021BA"/>
    <w:rPr>
      <w:b/>
      <w:bCs/>
      <w:sz w:val="20"/>
      <w:szCs w:val="20"/>
    </w:rPr>
  </w:style>
  <w:style w:type="paragraph" w:styleId="BalloonText">
    <w:name w:val="Balloon Text"/>
    <w:basedOn w:val="Normal"/>
    <w:link w:val="BalloonTextChar"/>
    <w:uiPriority w:val="99"/>
    <w:semiHidden/>
    <w:unhideWhenUsed/>
    <w:rsid w:val="000021B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1B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816D9"/>
    <w:pPr>
      <w:spacing w:after="0" w:line="240" w:lineRule="auto"/>
    </w:pPr>
  </w:style>
  <w:style w:type="character" w:customStyle="1" w:styleId="NoSpacingChar">
    <w:name w:val="No Spacing Char"/>
    <w:basedOn w:val="DefaultParagraphFont"/>
    <w:link w:val="NoSpacing"/>
    <w:uiPriority w:val="1"/>
    <w:rsid w:val="00E816D9"/>
  </w:style>
  <w:style w:type="paragraph" w:customStyle="1" w:styleId="EndNoteBibliographyTitle">
    <w:name w:val="EndNote Bibliography Title"/>
    <w:basedOn w:val="Normal"/>
    <w:link w:val="EndNoteBibliographyTitleChar"/>
    <w:rsid w:val="00E816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16D9"/>
    <w:rPr>
      <w:rFonts w:ascii="Calibri" w:hAnsi="Calibri" w:cs="Calibri"/>
      <w:noProof/>
    </w:rPr>
  </w:style>
  <w:style w:type="paragraph" w:customStyle="1" w:styleId="EndNoteBibliography">
    <w:name w:val="EndNote Bibliography"/>
    <w:basedOn w:val="Normal"/>
    <w:link w:val="EndNoteBibliographyChar"/>
    <w:rsid w:val="00E816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16D9"/>
    <w:rPr>
      <w:rFonts w:ascii="Calibri" w:hAnsi="Calibri" w:cs="Calibri"/>
      <w:noProof/>
    </w:rPr>
  </w:style>
  <w:style w:type="table" w:styleId="LightList">
    <w:name w:val="Light List"/>
    <w:basedOn w:val="TableNormal"/>
    <w:uiPriority w:val="61"/>
    <w:rsid w:val="004E34D8"/>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8F2A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2AA8"/>
  </w:style>
  <w:style w:type="paragraph" w:styleId="Footer">
    <w:name w:val="footer"/>
    <w:basedOn w:val="Normal"/>
    <w:link w:val="FooterChar"/>
    <w:uiPriority w:val="99"/>
    <w:unhideWhenUsed/>
    <w:rsid w:val="008F2A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2AA8"/>
  </w:style>
  <w:style w:type="character" w:styleId="CommentReference">
    <w:name w:val="annotation reference"/>
    <w:basedOn w:val="DefaultParagraphFont"/>
    <w:uiPriority w:val="99"/>
    <w:semiHidden/>
    <w:unhideWhenUsed/>
    <w:rsid w:val="000021BA"/>
    <w:rPr>
      <w:sz w:val="18"/>
      <w:szCs w:val="18"/>
    </w:rPr>
  </w:style>
  <w:style w:type="paragraph" w:styleId="CommentText">
    <w:name w:val="annotation text"/>
    <w:basedOn w:val="Normal"/>
    <w:link w:val="CommentTextChar"/>
    <w:uiPriority w:val="99"/>
    <w:semiHidden/>
    <w:unhideWhenUsed/>
    <w:rsid w:val="000021BA"/>
    <w:pPr>
      <w:spacing w:line="240" w:lineRule="auto"/>
    </w:pPr>
    <w:rPr>
      <w:sz w:val="24"/>
      <w:szCs w:val="24"/>
    </w:rPr>
  </w:style>
  <w:style w:type="character" w:customStyle="1" w:styleId="CommentTextChar">
    <w:name w:val="Comment Text Char"/>
    <w:basedOn w:val="DefaultParagraphFont"/>
    <w:link w:val="CommentText"/>
    <w:uiPriority w:val="99"/>
    <w:semiHidden/>
    <w:rsid w:val="000021BA"/>
    <w:rPr>
      <w:sz w:val="24"/>
      <w:szCs w:val="24"/>
    </w:rPr>
  </w:style>
  <w:style w:type="paragraph" w:styleId="CommentSubject">
    <w:name w:val="annotation subject"/>
    <w:basedOn w:val="CommentText"/>
    <w:next w:val="CommentText"/>
    <w:link w:val="CommentSubjectChar"/>
    <w:uiPriority w:val="99"/>
    <w:semiHidden/>
    <w:unhideWhenUsed/>
    <w:rsid w:val="000021BA"/>
    <w:rPr>
      <w:b/>
      <w:bCs/>
      <w:sz w:val="20"/>
      <w:szCs w:val="20"/>
    </w:rPr>
  </w:style>
  <w:style w:type="character" w:customStyle="1" w:styleId="CommentSubjectChar">
    <w:name w:val="Comment Subject Char"/>
    <w:basedOn w:val="CommentTextChar"/>
    <w:link w:val="CommentSubject"/>
    <w:uiPriority w:val="99"/>
    <w:semiHidden/>
    <w:rsid w:val="000021BA"/>
    <w:rPr>
      <w:b/>
      <w:bCs/>
      <w:sz w:val="20"/>
      <w:szCs w:val="20"/>
    </w:rPr>
  </w:style>
  <w:style w:type="paragraph" w:styleId="BalloonText">
    <w:name w:val="Balloon Text"/>
    <w:basedOn w:val="Normal"/>
    <w:link w:val="BalloonTextChar"/>
    <w:uiPriority w:val="99"/>
    <w:semiHidden/>
    <w:unhideWhenUsed/>
    <w:rsid w:val="000021B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1B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4</Words>
  <Characters>6179</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_Doyle</dc:creator>
  <cp:keywords/>
  <dc:description/>
  <cp:lastModifiedBy>Erin Doyle</cp:lastModifiedBy>
  <cp:revision>3</cp:revision>
  <dcterms:created xsi:type="dcterms:W3CDTF">2019-07-01T19:44:00Z</dcterms:created>
  <dcterms:modified xsi:type="dcterms:W3CDTF">2019-07-01T19:46:00Z</dcterms:modified>
</cp:coreProperties>
</file>